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3CC3" w14:textId="7CDA8D66" w:rsidR="00EA790D" w:rsidRDefault="00DB2186" w:rsidP="00676E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AE566C6" w14:textId="193FD3F7" w:rsidR="00676E7B" w:rsidRPr="00870426" w:rsidRDefault="00FF2D09" w:rsidP="00676E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aterials and </w:t>
      </w:r>
      <w:r w:rsidR="00676E7B"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t>Methods</w:t>
      </w:r>
    </w:p>
    <w:p w14:paraId="0BEDDF47" w14:textId="12E95B76" w:rsidR="00397550" w:rsidRPr="00870426" w:rsidRDefault="00397550" w:rsidP="00676E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iolayer </w:t>
      </w:r>
      <w:r w:rsidR="0036235D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t>nterferometry</w:t>
      </w:r>
    </w:p>
    <w:p w14:paraId="54A7FA91" w14:textId="17AE71B3" w:rsidR="00676E7B" w:rsidRPr="00870426" w:rsidRDefault="00676E7B" w:rsidP="00676E7B">
      <w:pPr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 xml:space="preserve">For the determination of binding affinity, biolayer interferometry measurements were taken on </w:t>
      </w:r>
      <w:r w:rsidR="00297E54">
        <w:rPr>
          <w:rFonts w:ascii="Times New Roman" w:hAnsi="Times New Roman" w:cs="Times New Roman"/>
          <w:sz w:val="24"/>
          <w:szCs w:val="24"/>
        </w:rPr>
        <w:t>an</w:t>
      </w:r>
      <w:r w:rsidRPr="00870426">
        <w:rPr>
          <w:rFonts w:ascii="Times New Roman" w:hAnsi="Times New Roman" w:cs="Times New Roman"/>
          <w:sz w:val="24"/>
          <w:szCs w:val="24"/>
        </w:rPr>
        <w:t xml:space="preserve"> Octet HTX (Sartorius Corporation). </w:t>
      </w:r>
      <w:r w:rsidR="00FF2D09" w:rsidRPr="00870426">
        <w:rPr>
          <w:rFonts w:ascii="Times New Roman" w:hAnsi="Times New Roman" w:cs="Times New Roman"/>
          <w:sz w:val="24"/>
          <w:szCs w:val="24"/>
        </w:rPr>
        <w:t xml:space="preserve">Purified </w:t>
      </w:r>
      <w:r w:rsidRPr="00870426">
        <w:rPr>
          <w:rFonts w:ascii="Times New Roman" w:hAnsi="Times New Roman" w:cs="Times New Roman"/>
          <w:sz w:val="24"/>
          <w:szCs w:val="24"/>
        </w:rPr>
        <w:t>CDY14HL-Fc1 was immobilized on an anti</w:t>
      </w:r>
      <w:r w:rsidR="004661C5">
        <w:rPr>
          <w:rFonts w:ascii="Times New Roman" w:hAnsi="Times New Roman" w:cs="Times New Roman"/>
          <w:sz w:val="24"/>
          <w:szCs w:val="24"/>
        </w:rPr>
        <w:t>-</w:t>
      </w:r>
      <w:r w:rsidRPr="00870426">
        <w:rPr>
          <w:rFonts w:ascii="Times New Roman" w:hAnsi="Times New Roman" w:cs="Times New Roman"/>
          <w:sz w:val="24"/>
          <w:szCs w:val="24"/>
        </w:rPr>
        <w:t>human IgG Fc sensor</w:t>
      </w:r>
      <w:r w:rsidR="00FF2D09" w:rsidRPr="00870426">
        <w:rPr>
          <w:rFonts w:ascii="Times New Roman" w:hAnsi="Times New Roman" w:cs="Times New Roman"/>
          <w:sz w:val="24"/>
          <w:szCs w:val="24"/>
        </w:rPr>
        <w:t xml:space="preserve"> </w:t>
      </w:r>
      <w:r w:rsidRPr="00870426">
        <w:rPr>
          <w:rFonts w:ascii="Times New Roman" w:hAnsi="Times New Roman" w:cs="Times New Roman"/>
          <w:sz w:val="24"/>
          <w:szCs w:val="24"/>
        </w:rPr>
        <w:t xml:space="preserve">(AHC sensor, Sartorius Corporation). Decoy loaded tips were dipped into wells containing purified </w:t>
      </w:r>
      <w:r w:rsidR="004661C5">
        <w:rPr>
          <w:rFonts w:ascii="Times New Roman" w:hAnsi="Times New Roman" w:cs="Times New Roman"/>
          <w:sz w:val="24"/>
          <w:szCs w:val="24"/>
        </w:rPr>
        <w:t>H</w:t>
      </w:r>
      <w:r w:rsidRPr="00870426">
        <w:rPr>
          <w:rFonts w:ascii="Times New Roman" w:hAnsi="Times New Roman" w:cs="Times New Roman"/>
          <w:sz w:val="24"/>
          <w:szCs w:val="24"/>
        </w:rPr>
        <w:t>is-tagged SARS-CoV-2 Spike RBD proteins (R&amp;D Biotechne Corporation). RBD concentrations of 50, 25, 12.5, 6,25, 3.125 and 1.56 nM were used to determine the K</w:t>
      </w:r>
      <w:r w:rsidRPr="00A00B6B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70426">
        <w:rPr>
          <w:rFonts w:ascii="Times New Roman" w:hAnsi="Times New Roman" w:cs="Times New Roman"/>
          <w:sz w:val="24"/>
          <w:szCs w:val="24"/>
        </w:rPr>
        <w:t xml:space="preserve">s. The </w:t>
      </w:r>
      <w:r w:rsidR="00FF2D09" w:rsidRPr="00870426">
        <w:rPr>
          <w:rFonts w:ascii="Times New Roman" w:hAnsi="Times New Roman" w:cs="Times New Roman"/>
          <w:sz w:val="24"/>
          <w:szCs w:val="24"/>
        </w:rPr>
        <w:t xml:space="preserve">diluent and </w:t>
      </w:r>
      <w:r w:rsidRPr="00870426">
        <w:rPr>
          <w:rFonts w:ascii="Times New Roman" w:hAnsi="Times New Roman" w:cs="Times New Roman"/>
          <w:sz w:val="24"/>
          <w:szCs w:val="24"/>
        </w:rPr>
        <w:t>running buffer for all experiments was 1</w:t>
      </w:r>
      <w:r w:rsidR="003007F3" w:rsidRPr="00870426">
        <w:rPr>
          <w:rFonts w:ascii="Times New Roman" w:hAnsi="Times New Roman" w:cs="Times New Roman"/>
          <w:sz w:val="24"/>
          <w:szCs w:val="24"/>
        </w:rPr>
        <w:t>x</w:t>
      </w:r>
      <w:r w:rsidRPr="00870426">
        <w:rPr>
          <w:rFonts w:ascii="Times New Roman" w:hAnsi="Times New Roman" w:cs="Times New Roman"/>
          <w:sz w:val="24"/>
          <w:szCs w:val="24"/>
        </w:rPr>
        <w:t xml:space="preserve"> Kinetics Buffer (FortéBio, PBS+ 0.02% Tween20, 0.1% BSA, 0.05% sodium azide). K</w:t>
      </w:r>
      <w:r w:rsidRPr="00A00B6B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70426">
        <w:rPr>
          <w:rFonts w:ascii="Times New Roman" w:hAnsi="Times New Roman" w:cs="Times New Roman"/>
          <w:sz w:val="24"/>
          <w:szCs w:val="24"/>
        </w:rPr>
        <w:t xml:space="preserve"> fits were determined by 1:1 binding </w:t>
      </w:r>
      <w:r w:rsidR="00FF2D09" w:rsidRPr="00870426">
        <w:rPr>
          <w:rFonts w:ascii="Times New Roman" w:hAnsi="Times New Roman" w:cs="Times New Roman"/>
          <w:sz w:val="24"/>
          <w:szCs w:val="24"/>
        </w:rPr>
        <w:t xml:space="preserve">model </w:t>
      </w:r>
      <w:r w:rsidRPr="00870426">
        <w:rPr>
          <w:rFonts w:ascii="Times New Roman" w:hAnsi="Times New Roman" w:cs="Times New Roman"/>
          <w:sz w:val="24"/>
          <w:szCs w:val="24"/>
        </w:rPr>
        <w:t>global grouped fits on the Octet Data Analysis HT Version 12.</w:t>
      </w:r>
      <w:r w:rsidR="00FD703A" w:rsidRPr="00870426">
        <w:rPr>
          <w:rFonts w:ascii="Times New Roman" w:hAnsi="Times New Roman" w:cs="Times New Roman"/>
          <w:sz w:val="24"/>
          <w:szCs w:val="24"/>
        </w:rPr>
        <w:t>0.2.59</w:t>
      </w:r>
      <w:r w:rsidRPr="00870426">
        <w:rPr>
          <w:rFonts w:ascii="Times New Roman" w:hAnsi="Times New Roman" w:cs="Times New Roman"/>
          <w:sz w:val="24"/>
          <w:szCs w:val="24"/>
        </w:rPr>
        <w:t xml:space="preserve"> (FortéBio).</w:t>
      </w:r>
      <w:r w:rsidR="00FF2D09" w:rsidRPr="00870426">
        <w:rPr>
          <w:rFonts w:ascii="Times New Roman" w:hAnsi="Times New Roman" w:cs="Times New Roman"/>
          <w:sz w:val="24"/>
          <w:szCs w:val="24"/>
        </w:rPr>
        <w:t xml:space="preserve"> All measurements were conducted in triplicate. </w:t>
      </w:r>
    </w:p>
    <w:p w14:paraId="695C2BF0" w14:textId="77777777" w:rsidR="00397550" w:rsidRPr="00870426" w:rsidRDefault="00397550" w:rsidP="00676E7B">
      <w:pPr>
        <w:rPr>
          <w:rFonts w:ascii="Times New Roman" w:hAnsi="Times New Roman" w:cs="Times New Roman"/>
          <w:sz w:val="24"/>
          <w:szCs w:val="24"/>
        </w:rPr>
      </w:pPr>
    </w:p>
    <w:p w14:paraId="315DEA2B" w14:textId="100E8289" w:rsidR="00397550" w:rsidRPr="00870426" w:rsidRDefault="00397550" w:rsidP="00676E7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00833839"/>
      <w:r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t>Plasmid and sequence details for constructs used in the main text</w:t>
      </w:r>
      <w:bookmarkEnd w:id="0"/>
    </w:p>
    <w:p w14:paraId="26C313D9" w14:textId="38D170E6" w:rsidR="00397550" w:rsidRPr="00870426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397550" w:rsidRPr="00870426">
        <w:rPr>
          <w:rFonts w:ascii="Times New Roman" w:hAnsi="Times New Roman" w:cs="Times New Roman"/>
          <w:sz w:val="24"/>
          <w:szCs w:val="24"/>
        </w:rPr>
        <w:t>ucleotide sequence of CDY14HL-Fc1</w:t>
      </w:r>
      <w:r w:rsidR="0088372C" w:rsidRPr="00870426">
        <w:rPr>
          <w:rFonts w:ascii="Times New Roman" w:hAnsi="Times New Roman" w:cs="Times New Roman"/>
          <w:sz w:val="24"/>
          <w:szCs w:val="24"/>
        </w:rPr>
        <w:t>:</w:t>
      </w:r>
    </w:p>
    <w:p w14:paraId="24DD42D3" w14:textId="77777777" w:rsidR="00397550" w:rsidRPr="00870426" w:rsidRDefault="00397550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5E1041" w14:textId="77777777" w:rsidR="00397550" w:rsidRPr="00870426" w:rsidRDefault="00397550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>ATGTCAAGCTCTTCCTGGCTCCTTCTCAGCCTTGTTGCTGTAACTGCTGCTCAGTCCACCATTGAGGAACAGGCCAAGACATTTTTGGACAtGTTTAACCACaAAGCCGAAGACCTGTTCTATCAAAGTTCACTTGCTgCTTGGAATTATAACACCAATATTACTGAAGAGAATGTCCAAAACATGAATAAcGCTGGGGACAAATGGTCTGCCTTTTTAAAGGAACAGTCCACAtTTGCCCAAATGTATCCACTACAAGAAATTCAGAATCcCACAGTCAAGCTTCAGCTGCAGGCTCTTCAGCAAAATGGGTCTTCAGTGCTCTCAGAAGACAAGAGCAAACGGTTGAACACAATTCTAAATACAATGAGCACCATCTACAGTACTGGAAAAGTTTGTAACCCgGATAATCCACAAGAATGCTTATTACTTGAACCAGGTTTGAATGAAATAATGGCAAACAGTTTAGACTACAATGAGAGGCTCTGGGCTTGGGAAAGCTGGAGATCTGAGGTCGGCAAGCAGCTGAGGCCATTATATGAAGAGTATGTGGTCTTGAAAAATGAGATGGCgAGAGCAAAcCATTATGAGGACTATGGGGATTATTGGAGAGGAGACTATGAAGTAAATGGGGTAGATGGCTATGACTACAGCCGCGGCCAGTTGATTGAAGATGTGGAACATACCTTTGAAGAGATTAAACCATTATATGAACATCTTCATGCCTATGTGAGGGCAAAGTTGATGAATGCCTATCCTTCCTATATCAGTCCAATTGGATGCCTCCCTGCTCATTTGCTTGGTGATATGTGGGGTAGATTTTGGACAAATCTGTACTCTTTGACAGTTCCCTTcGGACAGAAACCAAACATAGATGTTACTGATGCAATGGTGGACCAGGCCTGGGATGCACAGAGAATATTCAAGGAGGCCGAGAAGTTCTTTGTATCTGTTGGTCTTCCTAATATGACTCAAGGATTCTGGGAAtATTCCATGCTAACGGACCCAGGAAATGTTCAGAAAGCAGTCTGCCtTCCCACAGCTTGGGACCTGGGGAAGGGCGACTTCAGGATCCTTATGTGCACAAAGGTGACAATGGACGACTTCCTGACAGCTCATCATGAGATGGGGCATATCCAGTATGATATGGCATATGCTGCACAACCTTTTCTGCTAAGAAATGGAGCTAATGAAGGATTCCATGAAGCTGTTGGGGAAATCATGTCACTTTCTGCAGCCACACCTAAGCATTTAAAATCCATTGGTCTTCTGTCACCCGATTTTCAAGAAGACAATGAAACAGAAATAAACTTCCTGCTCAAACAAGCACTCACGATTGTTGGGACTCTGCCATTTACTTACATGTTAGAGAAGTGGAGGTGGATGGTCTTTAAAGGGGAAATTCCCAAAGACCAGTGGATGAAAAAGTGGTGGGAGATGAAGCGAGAGATAGTTGGGGTGGTGGAACCTGTGCCCCAT</w:t>
      </w:r>
      <w:r w:rsidRPr="00870426">
        <w:rPr>
          <w:rFonts w:ascii="Times New Roman" w:hAnsi="Times New Roman" w:cs="Times New Roman"/>
          <w:sz w:val="24"/>
          <w:szCs w:val="24"/>
        </w:rPr>
        <w:lastRenderedPageBreak/>
        <w:t>GATGAAACATACTGTGACCCCGCATCTCTGTTCCATGTTTCTAATGATTACTCATTCATTCGATATTACACAAGGACCCTTTACCAATTCCAGTTTCAAGAAGCACTTTGTCAAGCAGCTAAACATGAAGGCCCTCTGCACAAATGTGACATCTCAAACTCTACAGAAGCTGGACAGAAACTGTTCAATATGCTGAGGCTTGGAAAATCAGAACCCTGGACCCTAGCATTGGAAAATGTTGTAGGAGCAAAGAACATGAATGTAAGGCCACTGCTCAACTACTTTGAGCCCTTATTTACCTGGCTGAAAGACCAGAACAAGAATTCTTTTGTGGGATGGAGTACCGACTGGAGTCCATATGCAGACggaagtGACAAGACCCACACCTGTCCTCCATGTCCTGCTCCAGAACTGCTCGGCGGACCTTCCGTGTTCCTGTTTCCTCCAAAGCCTAAGGACACCCTGATGATCAGCAGAACCCCTGAAGTGACCTGCGTGGTGGTGGATGTGTCCCACGAGGATCCCGAAGTGAAGTTCAATTGGTACGTGGACGGCGTGGAAGTGCACAACGCCAAGACCAAGCCTAGAGAGGAACAGTACAACAGCACCTACAGAGTGGTGTCCGTGCTGACCGTGCTGCACCAGGATTGGCTGAACGGCAAAGAGTACAAGTGCAAGGTGTCCAACAAGGCCCTGCCTGCTCCTATCGAGAAAACCATCAGCAAGGCCAAGGGCCAGCCTAGGGAACCCCAGGTTTACACACTGCCTCCAAGCAGGGACGAGCTGACCAAGAATCAGGTGTCCCTGACCTGCCTCGTGAAGGGCTTCTACCCTTCCGATATCGCCGTGGAATGGGAGAGCAACGGCCAGCCTGAGAACAACTACAAGACAACCCCTCCTGTGCTGGACAGCGACGGCTCATTCTTCCTGTACAGCAAGCTGACAGTGGACAAGTCCAGGTGGCAGCAGGGCAACGTGTTCAGCTGCAGCGTGATGCACGAGGCCCTGCACAACCACTACACCCAGAAGTCCCTGAGCCTGTCTCCTGGAaaaTGATGA</w:t>
      </w:r>
    </w:p>
    <w:p w14:paraId="7CBBB9CB" w14:textId="30915360" w:rsidR="00397550" w:rsidRPr="00870426" w:rsidRDefault="00397550" w:rsidP="00676E7B">
      <w:pPr>
        <w:rPr>
          <w:rFonts w:ascii="Times New Roman" w:hAnsi="Times New Roman" w:cs="Times New Roman"/>
          <w:sz w:val="24"/>
          <w:szCs w:val="24"/>
        </w:rPr>
      </w:pPr>
    </w:p>
    <w:p w14:paraId="6A224D5B" w14:textId="45897F6E" w:rsidR="00397550" w:rsidRPr="00870426" w:rsidRDefault="00397550" w:rsidP="00676E7B">
      <w:pPr>
        <w:rPr>
          <w:rFonts w:ascii="Times New Roman" w:hAnsi="Times New Roman" w:cs="Times New Roman"/>
          <w:sz w:val="24"/>
          <w:szCs w:val="24"/>
        </w:rPr>
      </w:pPr>
    </w:p>
    <w:p w14:paraId="7481F634" w14:textId="650BD56C" w:rsidR="00397550" w:rsidRPr="00870426" w:rsidRDefault="0088372C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>N</w:t>
      </w:r>
      <w:r w:rsidR="00397550" w:rsidRPr="00870426">
        <w:rPr>
          <w:rFonts w:ascii="Times New Roman" w:hAnsi="Times New Roman" w:cs="Times New Roman"/>
          <w:sz w:val="24"/>
          <w:szCs w:val="24"/>
        </w:rPr>
        <w:t>ucleotide sequence of wt-ACE2-mFc (human ACE2 1-615 fused to Fc from mouse IgG2A)</w:t>
      </w:r>
    </w:p>
    <w:p w14:paraId="38CF2E30" w14:textId="4861A9F1" w:rsidR="00397550" w:rsidRPr="00870426" w:rsidRDefault="00397550" w:rsidP="0039755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7F2BC6AB" w14:textId="12077E28" w:rsidR="00397550" w:rsidRPr="00870426" w:rsidRDefault="00397550" w:rsidP="0039755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D718927" w14:textId="486D5277" w:rsidR="00397550" w:rsidRPr="00870426" w:rsidRDefault="00397550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>ATGTCAAGCTCTTCCTGGCTCCTTCTCAGCCTTGTTGCTGTAACTGCTGCTCAGTCCACCATTGAGGAACAGGCCAAGACATTTTTGGACAAGTTTAACCACGAAGCCGAAGACCTGTTCTATCAAAGTTCACTTGCTTCTTGGAATTATAACACCAATATTACTGAAGAGAATGTCCAAAACATGAATAATGCTGGGGACAAATGGTCTGCCTTTTTAAAGGAACAGTCCACACTTGCCCAAATGTATCCACTACAAGAAATTCAGAATCTCACAGTCAAGCTTCAGCTGCAGGCTCTTCAGCAAAATGGGTCTTCAGTGCTCTCAGAAGACAAGAGCAAACGGTTGAACACAATTCTAAATACAATGAGCACCATCTACAGTACTGGAAAAGTTTGTAACCCAGATAATCCACAAGAATGCTTATTACTTGAACCAGGTTTGAATGAAATAATGGCAAACAGTTTAGACTACAATGAGAGGCTCTGGGCTTGGGAAAGCTGGAGATCTGAGGTCGGCAAGCAGCTGAGGCCATTATATGAAGAGTATGTGGTCTTGAAAAATGAGATGGCAAGAGCAAATCATTATGAGGACTATGGGGATTATTGGAGAGGAGACTATGAAGTAAATGGGGTAGATGGCTATGACTACAGCCGCGGCCAGTTGATTGAAGATGTGGAACATACCTTTGAAGAGATTAAACCATTATATGAACATCTTCATGCCTATGTGAGGGCAAAGTTGATGAATGCCTATCCTTCCTATATCAGTCCAATTGGATGCCTCCCTGCTCATTTGCTTGGTGATATGTGGGGTAGATTTTGGACAAATCTGTACTCTTTGACAGTTCCCTTTGGACAGAAACCAAACATAGATGTTACTGATGCAATGGTGGACCAGGCCTGGGATGCACAGAGAATATTCAAGGAGGCCGAGAAGTTCTTTGTATCTGTTGGTCTTCCTAATATGACTCAAGGATTCTGGGAAAATTCCATGCTAACGGACCCAGGAAATGTTCAGAAAGCAGTCTGCCATCCCACAGCTTGGGACCTGGGGAAGGGCGACTTCAGGATCCTTATGTGCACAAAGGTGACAATGGACGACTTCCTGACAGCTCATCATGAGATGGGGCATATCCAGTATGATATGGCATATGCTGCACAACCTTTTCTGCTAAGAAATGGAGCTA</w:t>
      </w:r>
      <w:r w:rsidRPr="00870426">
        <w:rPr>
          <w:rFonts w:ascii="Times New Roman" w:hAnsi="Times New Roman" w:cs="Times New Roman"/>
          <w:sz w:val="24"/>
          <w:szCs w:val="24"/>
        </w:rPr>
        <w:lastRenderedPageBreak/>
        <w:t>ATGAAGGATTCCATGAAGCTGTTGGGGAAATCATGTCACTTTCTGCAGCCACACCTAAGCATTTAAAATCCATTGGTCTTCTGTCACCCGATTTTCAAGAAGACAATGAAACAGAAATAAACTTCCTGCTCAAACAAGCACTCACGATTGTTGGGACTCTGCCATTTACTTACATGTTAGAGAAGTGGAGGTGGATGGTCTTTAAAGGGGAAATTCCCAAAGACCAGTGGATGAAAAAGTGGTGGGAGATGAAGCGAGAGATAGTTGGGGTGGTGGAACCTGTGCCCCATGATGAAACATACTGTGACCCCGCATCTCTGTTCCATGTTTCTAATGATTACTCATTCATTCGATATTACACAAGGACCCTTTACCAATTCCAGTTTCAAGAAGCACTTTGTCAAGCAGCTAAACATGAAGGCCCTCTGCACAAATGTGACATCTCAAACTCTACAGAAGCTGGACAGAAACTGTTCAATATGCTGAGGCTTGGAAAATCAGAACCCTGGACCCTAGCATTGGAAAATGTTGTAGGAGCAAAGAACATGAATGTAAGGCCACTGCTCAACTACTTTGAGCCCTTATTTACCTGGCTGAAAGACCAGAACAAGAATTCTTTTGTGGGATGGAGTACCGACTGGAGTCCATATGCAGACCCCAGAGGGCCCACAATCAAGCCCTGTCCTCCATGCAAATGCCCAGCACCTAACCTCTTGGGTGGACCATCCGTCTTCATCTTCCCTCCAAAGATCAAGGATGTACTCATGATCTCCCTGAGCCCCATAGTCACATGTGTGGTGGTGGATGTGAGCGAGGATGACCCAGATGTCCAGATCAGCTGGTTTGTGAACAACGTGGAAGTACACACAGCTCAGACACAAACCCATAGAGAGGATTACAACAGTACTCTCCGGGTGGTCAGTGCCCTCCCCATCCAGCACCAGGACTGGATGAGTGGCAAGGAGTTCAAATGCAAGGTCAACAACAAAGACCTCCCAGCGCCCATCGAGAGAACCATCTCAAAACCCAAAGGGTCAGTAAGAGCTCCACAGGTATATGTCTTGCCTCCACCAGAAGAAGAGATGACTAAGAAACAGGTCACTCTGACCTGCATGGTCACAGACTTCATGCCTGAAGACATTTACGTGGAGTGGACCAACAACGGGAAAACAGAGCTAAACTACAAGAACACTGAACCAGTCCTGGACTCTGATGGTTCTTACTTCATGTACAGCAAGCTGAGAGTGGAAAAGAAGAACTGGGTGGAAAGAAATAGCTACTCCTGTTCAGTGGTCCACGAGGGTCTGCACAATCACCACACGACTAAGAGCTTCTCCCGGACTCCGGGTAAATGA</w:t>
      </w:r>
    </w:p>
    <w:p w14:paraId="2501727A" w14:textId="43918497" w:rsidR="0088372C" w:rsidRPr="00870426" w:rsidRDefault="0088372C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F3245B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1" w:name="_Hlk100833864"/>
    </w:p>
    <w:p w14:paraId="4D4D6D66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30FAB53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A22B80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D7F620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86C8D47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3F1129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240D311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AA0944C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6FABB1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7996BD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5F7563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884C05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543D94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AF2290B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C3A226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2E42D2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381618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C8AF40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D602A3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BA976B" w14:textId="77777777" w:rsidR="00297E54" w:rsidRDefault="00297E54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0987FA1" w14:textId="5A2FD2E6" w:rsidR="0088372C" w:rsidRDefault="0088372C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042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ap of typical Aga2-RBD-HA construct used for yeast display</w:t>
      </w:r>
    </w:p>
    <w:bookmarkEnd w:id="1"/>
    <w:p w14:paraId="2AD8EE97" w14:textId="5F45E621" w:rsidR="0046485B" w:rsidRDefault="0046485B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9A6093" w14:textId="77777777" w:rsidR="0046485B" w:rsidRPr="00870426" w:rsidRDefault="0046485B" w:rsidP="00397550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C3A79C" w14:textId="447F89EA" w:rsidR="0088372C" w:rsidRPr="00870426" w:rsidRDefault="0088372C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59FBF62" wp14:editId="3C2E9FF6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3371590" cy="3352800"/>
            <wp:effectExtent l="0" t="0" r="63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5" t="10025" r="6077" b="3896"/>
                    <a:stretch/>
                  </pic:blipFill>
                  <pic:spPr bwMode="auto">
                    <a:xfrm>
                      <a:off x="0" y="0"/>
                      <a:ext cx="3371590" cy="335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649F3AB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467A5D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8D07DD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04599A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06F2EA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F72276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5E1D2F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8CB2CF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EADD7A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71FBE7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520177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0F778D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B5858A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29BC45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4C4B02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1B1A1D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FD5481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CBE0C7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827494" w14:textId="77777777" w:rsidR="0046485B" w:rsidRDefault="0046485B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DAB77D" w14:textId="5BA026C7" w:rsidR="0088372C" w:rsidRPr="00870426" w:rsidRDefault="00B86856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>Sequence of Aga2-Wuhan-Hu</w:t>
      </w:r>
      <w:r w:rsidR="003007F3">
        <w:rPr>
          <w:rFonts w:ascii="Times New Roman" w:hAnsi="Times New Roman" w:cs="Times New Roman"/>
          <w:sz w:val="24"/>
          <w:szCs w:val="24"/>
        </w:rPr>
        <w:t>-</w:t>
      </w:r>
      <w:r w:rsidRPr="00870426">
        <w:rPr>
          <w:rFonts w:ascii="Times New Roman" w:hAnsi="Times New Roman" w:cs="Times New Roman"/>
          <w:sz w:val="24"/>
          <w:szCs w:val="24"/>
        </w:rPr>
        <w:t>1-R</w:t>
      </w:r>
      <w:r w:rsidR="003007F3" w:rsidRPr="00870426">
        <w:rPr>
          <w:rFonts w:ascii="Times New Roman" w:hAnsi="Times New Roman" w:cs="Times New Roman"/>
          <w:sz w:val="24"/>
          <w:szCs w:val="24"/>
        </w:rPr>
        <w:t>BD</w:t>
      </w:r>
      <w:r w:rsidRPr="00870426">
        <w:rPr>
          <w:rFonts w:ascii="Times New Roman" w:hAnsi="Times New Roman" w:cs="Times New Roman"/>
          <w:sz w:val="24"/>
          <w:szCs w:val="24"/>
        </w:rPr>
        <w:t>-HA</w:t>
      </w:r>
    </w:p>
    <w:p w14:paraId="13AE5763" w14:textId="5391F7D6" w:rsidR="00B86856" w:rsidRPr="00870426" w:rsidRDefault="00B86856" w:rsidP="003975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0426">
        <w:rPr>
          <w:rFonts w:ascii="Times New Roman" w:hAnsi="Times New Roman" w:cs="Times New Roman"/>
          <w:sz w:val="24"/>
          <w:szCs w:val="24"/>
        </w:rPr>
        <w:t>ATGCAGTTACTTCGCTGTTTTTCAATATTTTCTGTTATTGCTTCAGTTTTAGCACAGGAACTGACAACTATATGCGAGCAAATCCCCTCACCAACTTTAGAATCGACGCCGTACTCTTTGTCAACGACTACTATTTTGGCCAACGGGAAGGCAATGCAAGGAGTTTTTGAATATTACAAATCAGTAACGTTTGTCAGTAATTGCGGTTCTCACCCCTCAACAACTAGCAAAGGCAGCCCCATAAACACACAGTATGTTTTTAAGGACAATAGCTCGACGATTGAAGGTAGAGGATCCGGAGGTAGCGGATCAGGAGGTGGAGGCTCCGGAGGAGGTGGACCAAACATCACCAATCTGTGCCCCTTCGGCGAAGTTTTCAACGCCACCAGATTCGCCAGCGTGTACGCCTGGAATAGAAAGCGGATCAGCAACTGTGTGGCCGACTACAGCGTGCTGTATAACAGCGCCAGCTTCAGCACATTCAAGTGCTACGGCGTGTCCCCTACCAAGCTGAACGACCTGTGTTTTACCAACGTGTACGCCGATAGCTTCGTGATTAGAGGCGACGAGGTGCGGCAGATCGCCCCTGGCCAGACCGGTAAGATCGCTGATTACAACTACAAGCTGCCTGACGACTTCACCGGCTGTGTGATCGCCTGGAACAGCAACAACCTGGACAGCAAGGTGGGCGGCAACTATAACTACCTGTACCGGCTGTTCAGAAAATCTAATCTGAAGCCCTTCGAGAGAGATATCAGCACAGAGATCTACCAGGCCGGCAGCACCCCTTGCAACGGCGTGGAAGGCTTTAACTGCTACTTCCCCCTGCAGAGCTACGGATTCCAGCCAACAAATGGAGTCGGCTACCAACCTTACAGAGTGGTCGTGCTCTCCTTTGAGCTGCTGCACGCCCCTGCCACAGTGTGCGGACCTAAGAAAAGCGGATCTTCTGGATCTGGATCTGGATCTGAATCTAAGTCTACTGGATACCCATACGACGTTCCAGACTACGCTCTGCAGGCTAGTGGTTGA</w:t>
      </w:r>
    </w:p>
    <w:p w14:paraId="3FE02A60" w14:textId="77777777" w:rsidR="00397550" w:rsidRPr="00870426" w:rsidRDefault="00397550" w:rsidP="00676E7B">
      <w:pPr>
        <w:rPr>
          <w:rFonts w:ascii="Times New Roman" w:hAnsi="Times New Roman" w:cs="Times New Roman"/>
          <w:sz w:val="24"/>
          <w:szCs w:val="24"/>
        </w:rPr>
      </w:pPr>
    </w:p>
    <w:p w14:paraId="047D83E4" w14:textId="77777777" w:rsidR="00397550" w:rsidRPr="00870426" w:rsidRDefault="00397550" w:rsidP="00676E7B">
      <w:pPr>
        <w:rPr>
          <w:rFonts w:ascii="Times New Roman" w:hAnsi="Times New Roman" w:cs="Times New Roman"/>
          <w:sz w:val="24"/>
          <w:szCs w:val="24"/>
        </w:rPr>
      </w:pPr>
    </w:p>
    <w:sectPr w:rsidR="00397550" w:rsidRPr="00870426" w:rsidSect="0046485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AE816" w14:textId="77777777" w:rsidR="00D920B8" w:rsidRDefault="00D920B8" w:rsidP="00FF2D09">
      <w:pPr>
        <w:spacing w:after="0" w:line="240" w:lineRule="auto"/>
      </w:pPr>
      <w:r>
        <w:separator/>
      </w:r>
    </w:p>
  </w:endnote>
  <w:endnote w:type="continuationSeparator" w:id="0">
    <w:p w14:paraId="007E4FBC" w14:textId="77777777" w:rsidR="00D920B8" w:rsidRDefault="00D920B8" w:rsidP="00FF2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301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935034" w14:textId="4D56ABF4" w:rsidR="0046485B" w:rsidRDefault="004648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7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30D5BB" w14:textId="77777777" w:rsidR="0046485B" w:rsidRDefault="00464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CF099" w14:textId="77777777" w:rsidR="00D920B8" w:rsidRDefault="00D920B8" w:rsidP="00FF2D09">
      <w:pPr>
        <w:spacing w:after="0" w:line="240" w:lineRule="auto"/>
      </w:pPr>
      <w:r>
        <w:separator/>
      </w:r>
    </w:p>
  </w:footnote>
  <w:footnote w:type="continuationSeparator" w:id="0">
    <w:p w14:paraId="1C391720" w14:textId="77777777" w:rsidR="00D920B8" w:rsidRDefault="00D920B8" w:rsidP="00FF2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E7B"/>
    <w:rsid w:val="0005006C"/>
    <w:rsid w:val="0008111D"/>
    <w:rsid w:val="001238F0"/>
    <w:rsid w:val="00275083"/>
    <w:rsid w:val="00297E54"/>
    <w:rsid w:val="003007F3"/>
    <w:rsid w:val="0036235D"/>
    <w:rsid w:val="00397550"/>
    <w:rsid w:val="004513ED"/>
    <w:rsid w:val="0046485B"/>
    <w:rsid w:val="004661C5"/>
    <w:rsid w:val="006355C1"/>
    <w:rsid w:val="00676E7B"/>
    <w:rsid w:val="00845FE7"/>
    <w:rsid w:val="00870426"/>
    <w:rsid w:val="0088372C"/>
    <w:rsid w:val="008D34C6"/>
    <w:rsid w:val="00A00B6B"/>
    <w:rsid w:val="00B86856"/>
    <w:rsid w:val="00CD1A8B"/>
    <w:rsid w:val="00D920B8"/>
    <w:rsid w:val="00DB2186"/>
    <w:rsid w:val="00DD44FD"/>
    <w:rsid w:val="00E3689A"/>
    <w:rsid w:val="00EA790D"/>
    <w:rsid w:val="00FD703A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B750"/>
  <w15:chartTrackingRefBased/>
  <w15:docId w15:val="{6B4A9479-C3FD-4BF4-B11A-9E9D1D559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D09"/>
  </w:style>
  <w:style w:type="paragraph" w:styleId="Footer">
    <w:name w:val="footer"/>
    <w:basedOn w:val="Normal"/>
    <w:link w:val="FooterChar"/>
    <w:uiPriority w:val="99"/>
    <w:unhideWhenUsed/>
    <w:rsid w:val="00FF2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D09"/>
  </w:style>
  <w:style w:type="paragraph" w:styleId="NoSpacing">
    <w:name w:val="No Spacing"/>
    <w:uiPriority w:val="1"/>
    <w:qFormat/>
    <w:rsid w:val="003975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6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1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BE16F-99B4-4215-8688-907788621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msetty, Aradhana</dc:creator>
  <cp:keywords/>
  <dc:description/>
  <cp:lastModifiedBy>Denton, Nathan</cp:lastModifiedBy>
  <cp:revision>5</cp:revision>
  <dcterms:created xsi:type="dcterms:W3CDTF">2022-04-14T19:00:00Z</dcterms:created>
  <dcterms:modified xsi:type="dcterms:W3CDTF">2022-07-02T16:11:00Z</dcterms:modified>
</cp:coreProperties>
</file>